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879" w:rsidRPr="00A54879" w:rsidRDefault="00A54879" w:rsidP="00430E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Table</w:t>
      </w:r>
      <w:r w:rsidR="00430EE9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1: </w:t>
      </w:r>
      <w:r w:rsidR="00D8210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82107" w:rsidRPr="00230BD5">
        <w:rPr>
          <w:rFonts w:ascii="Times New Roman" w:hAnsi="Times New Roman" w:cs="Times New Roman"/>
          <w:sz w:val="24"/>
          <w:szCs w:val="24"/>
          <w:lang w:val="en-US"/>
        </w:rPr>
        <w:t>ist of primers</w:t>
      </w:r>
      <w:r w:rsidR="00D82107">
        <w:rPr>
          <w:rFonts w:ascii="Times New Roman" w:hAnsi="Times New Roman" w:cs="Times New Roman"/>
          <w:sz w:val="24"/>
          <w:szCs w:val="24"/>
          <w:lang w:val="en-US"/>
        </w:rPr>
        <w:t xml:space="preserve"> for genome completion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2900"/>
        <w:gridCol w:w="4741"/>
      </w:tblGrid>
      <w:tr w:rsidR="006B50F5" w:rsidRPr="00A54879" w:rsidTr="00A54879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50F5" w:rsidRPr="00A54879" w:rsidRDefault="00A54879" w:rsidP="006B5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A548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Viru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50F5" w:rsidRPr="00A54879" w:rsidRDefault="00A54879" w:rsidP="006B5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A548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>Name of primer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50F5" w:rsidRPr="00A54879" w:rsidRDefault="00A54879" w:rsidP="006B50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</w:pPr>
            <w:r w:rsidRPr="00A548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nl-NL"/>
              </w:rPr>
              <w:t>Sequence</w:t>
            </w:r>
            <w:r w:rsidRPr="00A548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l-NL"/>
              </w:rPr>
              <w:t xml:space="preserve"> (5’→3’)</w:t>
            </w:r>
          </w:p>
        </w:tc>
      </w:tr>
      <w:tr w:rsidR="00A54879" w:rsidRPr="006B50F5" w:rsidTr="00A54879">
        <w:trPr>
          <w:trHeight w:val="315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Bat </w:t>
            </w:r>
            <w:proofErr w:type="spellStart"/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Kunsagivirus</w:t>
            </w:r>
            <w:proofErr w:type="spellEnd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Kunsagi30_2546-2568_F</w:t>
            </w:r>
          </w:p>
        </w:tc>
        <w:tc>
          <w:tcPr>
            <w:tcW w:w="4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GAT GTT GAA AGG AAC CCA GG</w:t>
            </w:r>
          </w:p>
        </w:tc>
      </w:tr>
      <w:tr w:rsidR="00A54879" w:rsidRPr="006B50F5" w:rsidTr="006B50F5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Kunsagi30_3633-3652_R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AGT AAC AAA GTG ACC ACG GG</w:t>
            </w:r>
          </w:p>
        </w:tc>
      </w:tr>
      <w:tr w:rsidR="00A54879" w:rsidRPr="006B50F5" w:rsidTr="006B50F5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Kunsagi30_5893-5914_F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GTC CCA AAA CAA AAT ACA TGC C</w:t>
            </w:r>
          </w:p>
        </w:tc>
      </w:tr>
      <w:tr w:rsidR="00A54879" w:rsidRPr="00A54879" w:rsidTr="006B50F5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Kunsagi30_6296-6275_R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CC ATC AAA TTT ACC TTG CTC C</w:t>
            </w:r>
          </w:p>
        </w:tc>
      </w:tr>
      <w:tr w:rsidR="00A54879" w:rsidRPr="006B50F5" w:rsidTr="006B50F5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Bat </w:t>
            </w:r>
            <w:proofErr w:type="spellStart"/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Fisalivir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Fisa60_1625-1645_F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ACAGACAATGGCTACATTGCT</w:t>
            </w:r>
          </w:p>
        </w:tc>
      </w:tr>
      <w:tr w:rsidR="00A54879" w:rsidRPr="00A54879" w:rsidTr="006B50F5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Fisa60_1709-1730_R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CT TCA CAT TAA CGC AGA TCC T</w:t>
            </w:r>
          </w:p>
        </w:tc>
      </w:tr>
      <w:tr w:rsidR="00A54879" w:rsidRPr="00A54879" w:rsidTr="006B50F5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Fisa60_3293-3314_F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TTG </w:t>
            </w:r>
            <w:proofErr w:type="spellStart"/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TG</w:t>
            </w:r>
            <w:proofErr w:type="spellEnd"/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 xml:space="preserve"> CCA TAT ATG TGA CAC C</w:t>
            </w:r>
          </w:p>
        </w:tc>
      </w:tr>
      <w:tr w:rsidR="00A54879" w:rsidRPr="006B50F5" w:rsidTr="006B50F5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Fisa60_3563-3583_R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TCC AAT TCT TGA CAG TGT AGC</w:t>
            </w:r>
          </w:p>
        </w:tc>
      </w:tr>
      <w:tr w:rsidR="00A54879" w:rsidRPr="00A54879" w:rsidTr="006B50F5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Fesa60_5440-5462_F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TA TCT GAG GCA TTC TTT CAT GG</w:t>
            </w:r>
          </w:p>
        </w:tc>
      </w:tr>
      <w:tr w:rsidR="00A54879" w:rsidRPr="00A54879" w:rsidTr="006B50F5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Fesa60_5758-5777_R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TC ACT GAG GTT TGA CTG GG</w:t>
            </w:r>
          </w:p>
        </w:tc>
      </w:tr>
      <w:tr w:rsidR="00A54879" w:rsidRPr="00A54879" w:rsidTr="006B50F5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 xml:space="preserve">Bat </w:t>
            </w:r>
            <w:proofErr w:type="spellStart"/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Dicibavirus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Diciba30_5749-5772_F</w:t>
            </w:r>
          </w:p>
        </w:tc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CTT GCT CAA ATT ACA AAT GTA ACG</w:t>
            </w:r>
          </w:p>
        </w:tc>
      </w:tr>
      <w:tr w:rsidR="00A54879" w:rsidRPr="00A54879" w:rsidTr="006B50F5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eastAsia="nl-NL"/>
              </w:rPr>
              <w:t>Diciba30_6425-6405_R</w:t>
            </w:r>
          </w:p>
        </w:tc>
        <w:tc>
          <w:tcPr>
            <w:tcW w:w="4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879" w:rsidRPr="006B50F5" w:rsidRDefault="00A54879" w:rsidP="00A548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</w:pPr>
            <w:r w:rsidRPr="006B50F5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NL"/>
              </w:rPr>
              <w:t>TTG ATG TTA CCC AAT ACA TTA CCA</w:t>
            </w:r>
          </w:p>
        </w:tc>
      </w:tr>
    </w:tbl>
    <w:p w:rsidR="00430EE9" w:rsidRDefault="00430EE9" w:rsidP="00430EE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bookmarkStart w:id="0" w:name="_GoBack"/>
      <w:bookmarkEnd w:id="0"/>
    </w:p>
    <w:p w:rsidR="00F27BDE" w:rsidRPr="004B1FE3" w:rsidRDefault="00A54879" w:rsidP="00F27BDE">
      <w:pPr>
        <w:ind w:right="-54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F27BDE" w:rsidRPr="00F27BDE">
        <w:rPr>
          <w:rFonts w:ascii="Times New Roman" w:hAnsi="Times New Roman" w:cs="Times New Roman"/>
          <w:b/>
          <w:lang w:val="en-US"/>
        </w:rPr>
        <w:t xml:space="preserve"> 2:</w:t>
      </w:r>
      <w:r w:rsidR="00F27BDE" w:rsidRPr="004B1FE3">
        <w:rPr>
          <w:rFonts w:ascii="Times New Roman" w:hAnsi="Times New Roman" w:cs="Times New Roman"/>
          <w:lang w:val="en-US"/>
        </w:rPr>
        <w:t xml:space="preserve"> Reference sequences used for composition analysis and differentiation of host groups</w:t>
      </w:r>
    </w:p>
    <w:p w:rsidR="00F27BDE" w:rsidRPr="004B1FE3" w:rsidRDefault="00F27BDE" w:rsidP="00F27BDE">
      <w:pPr>
        <w:ind w:right="-540"/>
        <w:rPr>
          <w:rFonts w:ascii="Times New Roman" w:hAnsi="Times New Roman" w:cs="Times New Roman"/>
          <w:lang w:val="en-US"/>
        </w:rPr>
      </w:pPr>
      <w:r w:rsidRPr="004B1FE3">
        <w:rPr>
          <w:rFonts w:ascii="Times New Roman" w:hAnsi="Times New Roman" w:cs="Times New Roman"/>
          <w:lang w:val="en-US"/>
        </w:rPr>
        <w:t>A: Reference sequences used for composition analysis</w:t>
      </w:r>
    </w:p>
    <w:p w:rsidR="00F27BDE" w:rsidRPr="004B1FE3" w:rsidRDefault="00F27BDE" w:rsidP="00F27BDE">
      <w:pPr>
        <w:ind w:right="-540"/>
        <w:rPr>
          <w:rFonts w:ascii="Times New Roman" w:hAnsi="Times New Roman" w:cs="Times New Roman"/>
          <w:i/>
          <w:lang w:val="en-US"/>
        </w:rPr>
      </w:pPr>
      <w:r w:rsidRPr="004B1FE3">
        <w:rPr>
          <w:rFonts w:ascii="Times New Roman" w:hAnsi="Times New Roman" w:cs="Times New Roman"/>
          <w:i/>
          <w:lang w:val="en-US"/>
        </w:rPr>
        <w:t xml:space="preserve">Mammals: </w:t>
      </w:r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4B1FE3">
        <w:rPr>
          <w:rFonts w:ascii="Times New Roman" w:hAnsi="Times New Roman" w:cs="Times New Roman"/>
          <w:lang w:val="en-US"/>
        </w:rPr>
        <w:t xml:space="preserve">AB205396, AB252582, AB426611, AB678778, AF039205, AF081485, AF083069, AF123432, AF123433, AF162711, AF311939, AF524867, AJ005695, AJ132961, AJ577589, AJ889918, AM235750, AY302539, AY302540, AY302541, AY302542, AY302543, AY302544, AY302545, AY302546, AY302547, AY302548, AY302549, AY302550, AY302551, AY302552, AY302553, AY302554, AY302555, AY302556, AY302557, AY302559, AY429470, AY508697, AY751783, AY843297, AY876912, AY876913, DQ358078, DQ473485, DQ473486, DQ473488, DQ473489, DQ473490, DQ473491, DQ473492, DQ473493, DQ473494, DQ473497, DQ473499, DQ473500, DQ473504, DQ473505, DQ473506, DQ473507, DQ473508, DQ473510, DQ473511, DQ995634, DQ995640, DQ995647, EF051629, EF107097, EF173414, EF173415, EF173420, EF173423, EF173425, EF552688, EF552689, EF552690, EF552691, EF552692, EF552693, EF552694, EF552695, EF552696, EF552697, EF555645, EU140838, EU716175, EU815052, FJ445111, FJ445112, FJ445113, FJ445114, FJ445116, FJ445118, FJ445119, FJ445120, FJ445121, FJ445122, FJ445123, FJ445124, FJ445125, FJ445126, FJ445127, FJ445128, FJ445129, FJ445130, FJ445131, FJ445132, FJ445133, FJ445134, FJ445135, FJ445136, FJ445138, FJ445140, FJ445141, FJ445142, FJ445143, FJ445144, FJ445145, FJ445146, FJ445147, FJ445148, FJ445149, FJ445150, FJ445151, FJ445152, FJ445153, FJ445154, FJ445155, FJ445156, FJ445157, FJ445160, FJ445161, FJ445162, FJ445163, FJ445164, FJ445165, FJ445167, FJ445168, FJ445169, FJ445170, FJ445171, FJ445172, FJ445173, FJ445174, FJ445175, FJ445176, FJ445178, FJ445179, FJ445180, FJ445181, FJ445182, FJ445183, FJ445185, FJ445186, FJ445187, FJ445188, FJ445189, FJ445190, FM955278, GQ249161, GQ323774, </w:t>
      </w:r>
      <w:r w:rsidRPr="004B1FE3">
        <w:rPr>
          <w:rFonts w:ascii="Times New Roman" w:hAnsi="Times New Roman" w:cs="Times New Roman"/>
          <w:lang w:val="en-US"/>
        </w:rPr>
        <w:lastRenderedPageBreak/>
        <w:t xml:space="preserve">GQ865517, HM185056, HM777023, HQ400942, HQ702854, HQ728259, HQ728260, HQ728261, HQ728262, HQ875059, JF905564, JN088541, JN379039, JQ277724, JQ818253, JQ911763, JQ975417, JX050181, JX174177, JX262382, JX961709, JX982257, KF312882, KF422142, KF874626, KF958308, KF990476, KJ857508, KM609480, KP036483, KP345887, LK021688, NC_001366, NC_001430, NC_001472, NC_001489, NC_001490, NC_001612, NC_001859, NC_001897, NC_001918, NC_001617, NC_002058, NC_003976, NC_003985, NC_003987, NC_003988, NC_004421, NC_004441, NC_004451, NC_008714, NC_009891, NC_009996, NC_010354, NC_010810, NC_011349, NC_011829, NC_012798, NC_012800, NC_012801, NC_012802, NC_012957, NC_012986, NC_015936, NC_016156, NC_016769, NC_016964, NC_018226, NC_018668, NC_021178, NC_021220, NC_021482, NC_022802, NC_023422, NC_023637, NC_023638, NC_023984, NC_024070, NC_024073, NC_025114, NC_025474, NC_025675, NC_025961, NC_026249, NC_026314, NC_026315, NC_026316, NC_027054, NC_027818, NC_027918, NC_027919, NC_028240, NC_028363, NC_028364, NC_028365, NC_028479, NC_028981, NC_029854, NC_029905, V01149, X00925, X56019, X67706, X77708, X84981, X92886, </w:t>
      </w:r>
      <w:r w:rsidRPr="007B4E80">
        <w:rPr>
          <w:rFonts w:ascii="Times New Roman" w:eastAsia="Times New Roman" w:hAnsi="Times New Roman" w:cs="Times New Roman"/>
          <w:color w:val="000000"/>
          <w:lang w:val="en-US" w:eastAsia="nl-NL"/>
        </w:rPr>
        <w:t>NC_026470</w:t>
      </w:r>
      <w:r w:rsidRPr="004B1FE3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</w:t>
      </w:r>
      <w:r w:rsidRPr="007B4E80">
        <w:rPr>
          <w:rFonts w:ascii="Times New Roman" w:eastAsia="Times New Roman" w:hAnsi="Times New Roman" w:cs="Times New Roman"/>
          <w:color w:val="000000"/>
          <w:lang w:val="en-US" w:eastAsia="nl-NL"/>
        </w:rPr>
        <w:t>NC_030843</w:t>
      </w:r>
      <w:r w:rsidRPr="004B1FE3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</w:t>
      </w:r>
      <w:r w:rsidRPr="007B4E80">
        <w:rPr>
          <w:rFonts w:ascii="Times New Roman" w:eastAsia="Times New Roman" w:hAnsi="Times New Roman" w:cs="Times New Roman"/>
          <w:color w:val="000000"/>
          <w:lang w:val="en-US" w:eastAsia="nl-NL"/>
        </w:rPr>
        <w:t>NC_028366</w:t>
      </w:r>
      <w:r w:rsidRPr="004B1FE3">
        <w:rPr>
          <w:rFonts w:ascii="Times New Roman" w:eastAsia="Times New Roman" w:hAnsi="Times New Roman" w:cs="Times New Roman"/>
          <w:color w:val="000000"/>
          <w:lang w:val="en-US" w:eastAsia="nl-NL"/>
        </w:rPr>
        <w:t>.</w:t>
      </w:r>
      <w:proofErr w:type="gramEnd"/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  <w:r w:rsidRPr="004B1FE3">
        <w:rPr>
          <w:rFonts w:ascii="Times New Roman" w:hAnsi="Times New Roman" w:cs="Times New Roman"/>
          <w:lang w:val="en-US"/>
        </w:rPr>
        <w:t>Insects:</w:t>
      </w:r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4B1FE3">
        <w:rPr>
          <w:rFonts w:ascii="Times New Roman" w:hAnsi="Times New Roman" w:cs="Times New Roman"/>
          <w:lang w:val="en-US"/>
        </w:rPr>
        <w:t>AB766259, HM237361, JF720348, NC_001834, NC_001874, NC_002066, NC_002548, NC_003113, NC_003779, NC_003781, NC_003782, NC_003783, NC_003784, NC_003924, NC_004365, NC_004807, NC_004830, NC_005092, NC_006559, NC_008029, NC_009025, NC_009530, NC_014137, NC_016405, NC_021566, NC_021567, NC_022611, NC_023021, NC_023022, NC_023483, NC_023627, NC_023676, NC_024016, NC_024497, NC_025788, NC_025835, NC_026250, NC_026733, NC_027713, NC_027917, NC_030115.</w:t>
      </w:r>
      <w:proofErr w:type="gramEnd"/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  <w:r w:rsidRPr="004B1FE3">
        <w:rPr>
          <w:rFonts w:ascii="Times New Roman" w:hAnsi="Times New Roman" w:cs="Times New Roman"/>
          <w:lang w:val="en-US"/>
        </w:rPr>
        <w:t>Plants:</w:t>
      </w:r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4B1FE3">
        <w:rPr>
          <w:rFonts w:ascii="Times New Roman" w:hAnsi="Times New Roman" w:cs="Times New Roman"/>
          <w:lang w:val="en-US"/>
        </w:rPr>
        <w:t>NC_001632, NC_003003, NC_003445, NC_003495, NC_003544, NC_003549, NC_003615, NC_003621, NC_003626, NC_003628, NC_003693, NC_003738, NC_003785, NC_003787, NC_003791, NC_003799, NC_003839, NC_005266, NC_005289, NC_006056, NC_006271, NC_006964, NC_008182, NC_009013, NC_010709, NC_010987, NC_011189, NC_013218, NC_015414, NC_015492, NC_016443, NC_020897, NC_022004, NC_023016, NC_022798, NC_027915, NC_027926, NC_028139, NC_029036, NC_025479.</w:t>
      </w:r>
      <w:proofErr w:type="gramEnd"/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</w:p>
    <w:p w:rsidR="00F27BDE" w:rsidRPr="004B1FE3" w:rsidRDefault="00F27BDE" w:rsidP="00F27BD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: </w:t>
      </w:r>
      <w:r w:rsidRPr="004B1FE3">
        <w:rPr>
          <w:rFonts w:ascii="Times New Roman" w:hAnsi="Times New Roman" w:cs="Times New Roman"/>
          <w:lang w:val="en-US"/>
        </w:rPr>
        <w:t xml:space="preserve">Differentiation of host </w:t>
      </w:r>
      <w:r>
        <w:rPr>
          <w:rFonts w:ascii="Times New Roman" w:hAnsi="Times New Roman" w:cs="Times New Roman"/>
          <w:lang w:val="en-US"/>
        </w:rPr>
        <w:t xml:space="preserve">groups using mononucleotide and dinucleotide frequency </w:t>
      </w:r>
    </w:p>
    <w:p w:rsidR="00F27BDE" w:rsidRPr="00F27BDE" w:rsidRDefault="00F27BDE" w:rsidP="00F27BDE">
      <w:pPr>
        <w:ind w:left="900"/>
        <w:rPr>
          <w:rFonts w:ascii="Times New Roman" w:hAnsi="Times New Roman" w:cs="Times New Roman"/>
          <w:color w:val="000000"/>
          <w:lang w:val="en-US"/>
        </w:rPr>
      </w:pP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>Mammal</w:t>
      </w:r>
      <w:r w:rsidRPr="00F27BDE">
        <w:rPr>
          <w:rFonts w:ascii="Times New Roman" w:hAnsi="Times New Roman" w:cs="Times New Roman"/>
          <w:color w:val="000000"/>
          <w:lang w:val="en-US"/>
        </w:rPr>
        <w:tab/>
        <w:t>Unassigned</w:t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>Correct</w:t>
      </w:r>
    </w:p>
    <w:p w:rsidR="00F27BDE" w:rsidRPr="00F27BDE" w:rsidRDefault="00F27BDE" w:rsidP="00F27BDE">
      <w:pPr>
        <w:ind w:left="540"/>
        <w:rPr>
          <w:rFonts w:ascii="Times New Roman" w:hAnsi="Times New Roman" w:cs="Times New Roman"/>
          <w:color w:val="000000"/>
          <w:lang w:val="en-US"/>
        </w:rPr>
      </w:pPr>
      <w:r w:rsidRPr="00F27BDE">
        <w:rPr>
          <w:rFonts w:ascii="Times New Roman" w:hAnsi="Times New Roman" w:cs="Times New Roman"/>
          <w:color w:val="000000"/>
          <w:lang w:val="en-US"/>
        </w:rPr>
        <w:t>Mammal</w:t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 xml:space="preserve">    270</w:t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>16</w:t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>94%</w:t>
      </w:r>
    </w:p>
    <w:p w:rsidR="00F27BDE" w:rsidRPr="00F27BDE" w:rsidRDefault="00F27BDE" w:rsidP="00F27BDE">
      <w:pPr>
        <w:ind w:left="540"/>
        <w:rPr>
          <w:rFonts w:ascii="Times New Roman" w:hAnsi="Times New Roman" w:cs="Times New Roman"/>
          <w:color w:val="000000"/>
          <w:lang w:val="en-US"/>
        </w:rPr>
      </w:pPr>
      <w:r w:rsidRPr="00F27BDE">
        <w:rPr>
          <w:rFonts w:ascii="Times New Roman" w:hAnsi="Times New Roman" w:cs="Times New Roman"/>
          <w:color w:val="000000"/>
          <w:lang w:val="en-US"/>
        </w:rPr>
        <w:t>Insect</w:t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 xml:space="preserve">    41</w:t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 xml:space="preserve">  3 </w:t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</w:r>
      <w:r w:rsidRPr="00F27BDE">
        <w:rPr>
          <w:rFonts w:ascii="Times New Roman" w:hAnsi="Times New Roman" w:cs="Times New Roman"/>
          <w:color w:val="000000"/>
          <w:lang w:val="en-US"/>
        </w:rPr>
        <w:tab/>
        <w:t>93%</w:t>
      </w:r>
    </w:p>
    <w:p w:rsidR="00F27BDE" w:rsidRPr="004B1FE3" w:rsidRDefault="00F27BDE" w:rsidP="00F27BDE">
      <w:pPr>
        <w:ind w:left="540"/>
        <w:rPr>
          <w:rFonts w:ascii="Times New Roman" w:hAnsi="Times New Roman" w:cs="Times New Roman"/>
          <w:color w:val="000000"/>
          <w:lang w:val="en-US"/>
        </w:rPr>
      </w:pPr>
      <w:r w:rsidRPr="00F27BDE">
        <w:rPr>
          <w:rFonts w:ascii="Times New Roman" w:hAnsi="Times New Roman" w:cs="Times New Roman"/>
          <w:color w:val="000000"/>
          <w:lang w:val="en-US"/>
        </w:rPr>
        <w:t>Plant</w:t>
      </w:r>
      <w:r w:rsidRPr="004B1FE3">
        <w:rPr>
          <w:rFonts w:ascii="Times New Roman" w:hAnsi="Times New Roman" w:cs="Times New Roman"/>
          <w:color w:val="000000"/>
          <w:lang w:val="en-US"/>
        </w:rPr>
        <w:tab/>
      </w:r>
      <w:r w:rsidRPr="004B1FE3">
        <w:rPr>
          <w:rFonts w:ascii="Times New Roman" w:hAnsi="Times New Roman" w:cs="Times New Roman"/>
          <w:color w:val="000000"/>
          <w:lang w:val="en-US"/>
        </w:rPr>
        <w:tab/>
        <w:t xml:space="preserve">    40</w:t>
      </w:r>
      <w:r w:rsidRPr="004B1FE3">
        <w:rPr>
          <w:rFonts w:ascii="Times New Roman" w:hAnsi="Times New Roman" w:cs="Times New Roman"/>
          <w:color w:val="000000"/>
          <w:lang w:val="en-US"/>
        </w:rPr>
        <w:tab/>
      </w:r>
      <w:r w:rsidRPr="004B1FE3">
        <w:rPr>
          <w:rFonts w:ascii="Times New Roman" w:hAnsi="Times New Roman" w:cs="Times New Roman"/>
          <w:color w:val="000000"/>
          <w:lang w:val="en-US"/>
        </w:rPr>
        <w:tab/>
        <w:t xml:space="preserve">  2   </w:t>
      </w:r>
      <w:r w:rsidRPr="004B1FE3">
        <w:rPr>
          <w:rFonts w:ascii="Times New Roman" w:hAnsi="Times New Roman" w:cs="Times New Roman"/>
          <w:color w:val="000000"/>
          <w:lang w:val="en-US"/>
        </w:rPr>
        <w:tab/>
      </w:r>
      <w:r w:rsidRPr="004B1FE3">
        <w:rPr>
          <w:rFonts w:ascii="Times New Roman" w:hAnsi="Times New Roman" w:cs="Times New Roman"/>
          <w:color w:val="000000"/>
          <w:lang w:val="en-US"/>
        </w:rPr>
        <w:tab/>
      </w:r>
      <w:r w:rsidRPr="004B1FE3">
        <w:rPr>
          <w:rFonts w:ascii="Times New Roman" w:hAnsi="Times New Roman" w:cs="Times New Roman"/>
          <w:color w:val="000000"/>
          <w:lang w:val="en-US"/>
        </w:rPr>
        <w:tab/>
        <w:t>95%</w:t>
      </w:r>
    </w:p>
    <w:p w:rsidR="00F27BDE" w:rsidRPr="00642BBC" w:rsidRDefault="00F27BDE" w:rsidP="00430EE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p w:rsidR="00430EE9" w:rsidRDefault="00A54879" w:rsidP="00430EE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lastRenderedPageBreak/>
        <w:t>Figure 1</w:t>
      </w:r>
      <w:r w:rsidR="00430EE9" w:rsidRPr="00C4332C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:</w:t>
      </w:r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Phylogenetic relationships of orthologous capsid proteins: (A) P1 of picornaviruses (either 1A-1B-1C-1D or 1AB-1C-1D), (B) VP2-VP4-VP3-VP1 of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acillarnavirus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abyrnavirus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d other viruses with a similar genome organization, (C) VP2-VP4-VP3-VP1 of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icistroviruses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, (D) three capsid protein domains of yet unassigned,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onocistronic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viruses with C-terminal structural proteins (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osa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-,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isa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-,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usa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-, bat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osali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- and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isalivirus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 drosophila Pow Burn virus), and (E)</w:t>
      </w:r>
      <w:r w:rsidR="00430EE9" w:rsidRPr="005D48CA">
        <w:rPr>
          <w:rFonts w:ascii="Calibri" w:hAnsi="Calibri"/>
          <w:color w:val="1F497D"/>
          <w:shd w:val="clear" w:color="auto" w:fill="FFFFFF"/>
          <w:lang w:val="en-US"/>
        </w:rPr>
        <w:t xml:space="preserve"> </w:t>
      </w:r>
      <w:r w:rsidR="00430EE9" w:rsidRPr="005D48C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P2-VP4-VP3-VP1</w:t>
      </w:r>
      <w:r w:rsidR="00430EE9" w:rsidRPr="005D48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 </w:t>
      </w:r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domains of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flaviruses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  <w:proofErr w:type="gram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Bat viruses of this study </w:t>
      </w:r>
      <w:proofErr w:type="gram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re indicated</w:t>
      </w:r>
      <w:proofErr w:type="gram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by filled triangles. Unassigned viruses </w:t>
      </w:r>
      <w:proofErr w:type="gram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re printed</w:t>
      </w:r>
      <w:proofErr w:type="gram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in blue. Bars indicate nucleotide substitutions per site. The trees </w:t>
      </w:r>
      <w:proofErr w:type="gram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were inferred</w:t>
      </w:r>
      <w:proofErr w:type="gram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with </w:t>
      </w:r>
      <w:proofErr w:type="spell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MrBayes</w:t>
      </w:r>
      <w:proofErr w:type="spell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3.2. Numbers at nodes indicate posterior probabilities obtained after 4,250,000 generations (A), 3,000,000 generations (B), and 1,000,000 generations (C, D, </w:t>
      </w:r>
      <w:proofErr w:type="gram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</w:t>
      </w:r>
      <w:proofErr w:type="gram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). The GTR+G+I substitution model was used for (A, B)</w:t>
      </w:r>
      <w:proofErr w:type="gramStart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,</w:t>
      </w:r>
      <w:proofErr w:type="gramEnd"/>
      <w:r w:rsidR="00430EE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he GTR+G model was used for (C, D, E).</w:t>
      </w:r>
    </w:p>
    <w:p w:rsidR="00F7647B" w:rsidRPr="00430EE9" w:rsidRDefault="00F7647B">
      <w:pPr>
        <w:rPr>
          <w:lang w:val="en-US"/>
        </w:rPr>
      </w:pPr>
    </w:p>
    <w:p w:rsidR="008131C8" w:rsidRDefault="00F7647B">
      <w:r>
        <w:rPr>
          <w:noProof/>
          <w:lang w:val="nl-BE" w:eastAsia="nl-BE"/>
        </w:rPr>
        <w:lastRenderedPageBreak/>
        <w:drawing>
          <wp:inline distT="0" distB="0" distL="0" distR="0" wp14:anchorId="08859641">
            <wp:extent cx="8467725" cy="6247271"/>
            <wp:effectExtent l="0" t="0" r="0" b="0"/>
            <wp:docPr id="471" name="Picture 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1550" cy="6250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131C8" w:rsidSect="002E37E2">
      <w:pgSz w:w="16838" w:h="11906" w:orient="landscape"/>
      <w:pgMar w:top="141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47B"/>
    <w:rsid w:val="00161413"/>
    <w:rsid w:val="002E37E2"/>
    <w:rsid w:val="00430EE9"/>
    <w:rsid w:val="005671E6"/>
    <w:rsid w:val="00642BBC"/>
    <w:rsid w:val="006B50F5"/>
    <w:rsid w:val="008131C8"/>
    <w:rsid w:val="00A54879"/>
    <w:rsid w:val="00B84530"/>
    <w:rsid w:val="00D82107"/>
    <w:rsid w:val="00F27BDE"/>
    <w:rsid w:val="00F7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F015"/>
  <w15:docId w15:val="{B53710A0-6E16-45ED-9125-8E34555B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64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80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L</Company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 Kwe Yinda</dc:creator>
  <cp:lastModifiedBy>Kwe Claude Yinda</cp:lastModifiedBy>
  <cp:revision>3</cp:revision>
  <dcterms:created xsi:type="dcterms:W3CDTF">2016-10-20T08:33:00Z</dcterms:created>
  <dcterms:modified xsi:type="dcterms:W3CDTF">2017-03-13T11:02:00Z</dcterms:modified>
</cp:coreProperties>
</file>